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9F6B2" w14:textId="77777777" w:rsidR="00C14310" w:rsidRPr="00C14310" w:rsidRDefault="00C14310" w:rsidP="00C1431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431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3 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ial metabolite abundance between isogenic lines bearing (SC_583) and lacking (SC_583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H-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Pr="00C143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amiltonella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LC-MS analysis was performed on metabolite pools extracted from 7-day-old aphid larvae reared on </w:t>
      </w:r>
      <w:proofErr w:type="gramStart"/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>chemically-defined</w:t>
      </w:r>
      <w:proofErr w:type="gramEnd"/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ets. </w:t>
      </w:r>
      <w:proofErr w:type="spellStart"/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>Benjamini</w:t>
      </w:r>
      <w:proofErr w:type="spellEnd"/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Hochberg (B-H) multiple testing corrections were performed on </w:t>
      </w:r>
      <w:r w:rsidRPr="00C143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obtained from </w:t>
      </w:r>
      <w:r w:rsidRPr="00C1431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</w:t>
      </w:r>
      <w:r w:rsidRPr="00C14310">
        <w:rPr>
          <w:rFonts w:ascii="Times New Roman" w:eastAsia="Times New Roman" w:hAnsi="Times New Roman" w:cs="Times New Roman"/>
          <w:color w:val="000000"/>
          <w:sz w:val="24"/>
          <w:szCs w:val="24"/>
        </w:rPr>
        <w:t>-tests on each metabolite.</w:t>
      </w:r>
    </w:p>
    <w:p w14:paraId="02E9EB72" w14:textId="68B9E0E8" w:rsidR="002404DD" w:rsidRDefault="00067251"/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170"/>
        <w:gridCol w:w="1260"/>
        <w:gridCol w:w="1080"/>
        <w:gridCol w:w="810"/>
        <w:gridCol w:w="1260"/>
        <w:gridCol w:w="1170"/>
        <w:gridCol w:w="1560"/>
        <w:gridCol w:w="2040"/>
      </w:tblGrid>
      <w:tr w:rsidR="00C14310" w:rsidRPr="00C14310" w14:paraId="6EAC227A" w14:textId="77777777" w:rsidTr="00067251">
        <w:trPr>
          <w:trHeight w:val="66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A65E5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7F35D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center"/>
            <w:hideMark/>
          </w:tcPr>
          <w:p w14:paraId="2D4105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peak a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165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0E77B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13991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shd w:val="clear" w:color="auto" w:fill="auto"/>
            <w:noWrap/>
            <w:vAlign w:val="center"/>
            <w:hideMark/>
          </w:tcPr>
          <w:p w14:paraId="29E42F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1FDBF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14310" w:rsidRPr="00C14310" w14:paraId="2FC7DF79" w14:textId="77777777" w:rsidTr="00067251">
        <w:trPr>
          <w:trHeight w:val="1260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5CB3909D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FBFBF4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g2-fold enrichment in 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amiltonella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bearing aphid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193A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_5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DB37E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_583</w:t>
            </w: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H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C96A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d. </w:t>
            </w:r>
            <w:proofErr w:type="gramStart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r</w:t>
            </w:r>
            <w:proofErr w:type="gramEnd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2C303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C143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 = 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4202D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731A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CD06D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C8BF1C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p-value (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njamini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Hochberg)</w:t>
            </w:r>
          </w:p>
        </w:tc>
      </w:tr>
      <w:tr w:rsidR="00C14310" w:rsidRPr="00C14310" w14:paraId="53FDA79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D4FFE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Phosphoribosyl-1-pyro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6AC7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816B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0248A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905C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4F937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8EC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529F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5899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C0CD9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60EC5EC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5138E9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523A4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92A68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0CA3F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A7F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FE77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72E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DDDF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E5E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2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705B4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68</w:t>
            </w:r>
          </w:p>
        </w:tc>
      </w:tr>
      <w:tr w:rsidR="00C14310" w:rsidRPr="00C14310" w14:paraId="47831B6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6FC3B0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edoheptulose-1-7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7058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E561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9FD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6AB4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5300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19F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0C67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DBE4F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9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8EB575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19</w:t>
            </w:r>
          </w:p>
        </w:tc>
      </w:tr>
      <w:tr w:rsidR="00C14310" w:rsidRPr="00C14310" w14:paraId="75B4EA6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BFBE2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ol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E8F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D1C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3FE5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045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885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4BC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F176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5A6A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8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B598D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55</w:t>
            </w:r>
          </w:p>
        </w:tc>
      </w:tr>
      <w:tr w:rsidR="00C14310" w:rsidRPr="00C14310" w14:paraId="1929664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919F7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9FE35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E22A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BD1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838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9DB35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F4F2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FCB5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86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D6A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917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A7FF00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411E88C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445DBA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T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088D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258C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841E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BFA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04520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CCF0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1099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78F5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36ABE9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99</w:t>
            </w:r>
          </w:p>
        </w:tc>
      </w:tr>
      <w:tr w:rsidR="00C14310" w:rsidRPr="00C14310" w14:paraId="4098153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B72705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/isocit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4DAED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38A4F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DD9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C1A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C131A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99C87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BD1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8D05E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43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E2947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94</w:t>
            </w:r>
          </w:p>
        </w:tc>
      </w:tr>
      <w:tr w:rsidR="00C14310" w:rsidRPr="00C14310" w14:paraId="6C68090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572C81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73879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25157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B4D1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54F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8498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D7B42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265AD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779F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F2FEB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665E6FD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E2EDCD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Isopropylmal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DBA7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459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A499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C37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0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A58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AC5D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8116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4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396E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92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D3E340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78</w:t>
            </w:r>
          </w:p>
        </w:tc>
      </w:tr>
      <w:tr w:rsidR="00C14310" w:rsidRPr="00C14310" w14:paraId="6E1D4EE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FF6968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F89A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40470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F0DF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6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FD9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7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2BAD3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A24D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856B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26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8146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018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7882C6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40</w:t>
            </w:r>
          </w:p>
        </w:tc>
      </w:tr>
      <w:tr w:rsidR="00C14310" w:rsidRPr="00C14310" w14:paraId="5CD81C3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567DC2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yl pyro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76FE2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01A4A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60C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E7C4A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71368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46BC4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B1CFB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79F3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36DF8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7BBDD29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BE3EE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80A34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048F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0BC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2D0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0DEE3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7AD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5885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4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01FF7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9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EB1F2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7E8F519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448BF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rnit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BAB4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A707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9CD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8481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529C5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452E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1667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8E944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8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6DAAF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94</w:t>
            </w:r>
          </w:p>
        </w:tc>
      </w:tr>
      <w:tr w:rsidR="00C14310" w:rsidRPr="00C14310" w14:paraId="11392D8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39822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43789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7567C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1B4F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F24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60A9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0375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37D6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7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215B5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0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AB8DE6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42A1E48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9943D2D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FBDC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53D06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E4D3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51C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6DC6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37EE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38DE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CD16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F6FF0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31D35BA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C962DD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A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E2A5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9A6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E621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6F9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9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4F01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961C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F8B4C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3B49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36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C7C90F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11</w:t>
            </w:r>
          </w:p>
        </w:tc>
      </w:tr>
      <w:tr w:rsidR="00C14310" w:rsidRPr="00C14310" w14:paraId="3765647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71024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-3-carboxyl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70E5A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7610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C150A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4123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C8A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27421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EC1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0062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2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FC519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561BC95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CD05D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671C8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DF2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07774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8DA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0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2BB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936A5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4822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1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E2ACA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78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6062D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51F37272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07E0F5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4DBC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32DB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14988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2D492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5CB8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187A2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426B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E9C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76B14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3E34BCA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7A71E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o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ucci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7099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6B3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1D49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51C3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C92E4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00EC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61AA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E8E9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4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3458CB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71B5679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36EB0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E420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AD58E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85DC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2564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420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833C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26C17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6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D8D5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3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B78508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102D700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54CA7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D-gluco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E784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D323D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12434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BA4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31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CB0F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2F4EA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9BFE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663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74BDB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966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9EEE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3033E33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A2F07B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ucr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47F58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26A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C9397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ADB42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7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E487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3D31B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9A3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855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FFE8F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886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79A29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00</w:t>
            </w:r>
          </w:p>
        </w:tc>
      </w:tr>
      <w:tr w:rsidR="00C14310" w:rsidRPr="00C14310" w14:paraId="147D261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1A0535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se-5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A986A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9F4C9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954B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36B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72E1B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9A01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05D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2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670B0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91E8F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7E89D13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2B37C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082E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F66AF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18E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7B1E4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529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FB42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BE922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917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9F4C72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50C0446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2B992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9F17F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6BA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2041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46F6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A1A17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C72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8186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73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174DB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406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50DE2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6485D4F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B0CF1C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5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4D27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29D67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6AE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A52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6936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61636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03B9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6A03E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A240FF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03</w:t>
            </w:r>
          </w:p>
        </w:tc>
      </w:tr>
      <w:tr w:rsidR="00C14310" w:rsidRPr="00C14310" w14:paraId="3BB4CD6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47FE3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-pyro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EF7E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CD74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0460E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693F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68972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7C3E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E65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3566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3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B3CC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26689DC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237CCC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 mononucleotid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B857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FABA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E03EA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F67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CC129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F2A6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19AB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C9EE3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6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2C5B97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40</w:t>
            </w:r>
          </w:p>
        </w:tc>
      </w:tr>
      <w:tr w:rsidR="00C14310" w:rsidRPr="00C14310" w14:paraId="6B30E55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67A119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butano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01CB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64BA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F0EF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0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2002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39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820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1972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6112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389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0811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028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88D98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4740003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DBE0D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Hydroxybenzo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4DCA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5909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0C4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D349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076AA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948F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5A5F0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7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FBAF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78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885274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7929ED5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54433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oxyribose 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A4B3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94CF0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D6D3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75EF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6615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425CE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3DB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400F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94526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00</w:t>
            </w:r>
          </w:p>
        </w:tc>
      </w:tr>
      <w:tr w:rsidR="00C14310" w:rsidRPr="00C14310" w14:paraId="68E2ECD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831E2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28F8F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3EF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69EF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1D2A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4B5A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AC1A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5188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0A2D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7DDF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4F63F68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4A5866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2290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248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ABA4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40DE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99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25897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1694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5C695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0971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422A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052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A69941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77</w:t>
            </w:r>
          </w:p>
        </w:tc>
      </w:tr>
      <w:tr w:rsidR="00C14310" w:rsidRPr="00C14310" w14:paraId="6D4BB1D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F5524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-Dihydroxybenzo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62B20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54AB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2C1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211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CD97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A5D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382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7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0E3A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6E72A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2E420CF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F32702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C22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2F0AD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BF0D9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9BB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0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23A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2F4D2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B0EE1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82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AB0FB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2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E87E3F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97</w:t>
            </w:r>
          </w:p>
        </w:tc>
      </w:tr>
      <w:tr w:rsidR="00C14310" w:rsidRPr="00C14310" w14:paraId="757B692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6F8587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-ethanol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65B26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AF5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277F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288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690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62D7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EC18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1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440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7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118F4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16</w:t>
            </w:r>
          </w:p>
        </w:tc>
      </w:tr>
      <w:tr w:rsidR="00C14310" w:rsidRPr="00C14310" w14:paraId="2FBACDD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A7E9FF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aloace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CB9EA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9116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08A85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F492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17447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A9C85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7A6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3837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B71C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7EF41C1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C76E19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gluc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B9DB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347D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D1F8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26CE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2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C6A6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DDCC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3CAB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867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7AA7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337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E79BA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3C3F0C5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5E6473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ketogluta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45FC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4319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1F09B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C514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A82E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B9A8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64769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26BCF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2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72B89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00</w:t>
            </w:r>
          </w:p>
        </w:tc>
      </w:tr>
      <w:tr w:rsidR="00C14310" w:rsidRPr="00C14310" w14:paraId="59D274D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9C9366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henylacetic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37F9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47A9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90A04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22D1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69C9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7207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9DD4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6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DD3D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8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19059D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5D125C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D9A56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se-4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AC962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090F5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E46C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E601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8A233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6817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50EB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6D15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8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1CF392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2CE1504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3A3002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49051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5472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C81EF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7F1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D4947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50A5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DE54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88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63E8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20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AE9229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D70B34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AD08D1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isovale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C10C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03117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0D97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5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48E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BC2C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D6C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2CF0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54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25FB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00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82FD0F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16</w:t>
            </w:r>
          </w:p>
        </w:tc>
      </w:tr>
      <w:tr w:rsidR="00C14310" w:rsidRPr="00C14310" w14:paraId="4A71489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799937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BA0CD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8ACC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C1E6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A3AC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75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106B2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EB6A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6FAD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23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5557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8967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CFB296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3D4330D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6FA846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r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B70C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6A98F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7AA6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61B2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1256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9FB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414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88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6220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85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B801F7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168810B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B51BB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-5-phosphosulf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F622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A90B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1880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03FF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727DA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B86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829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FF49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AAEFF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2661711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CF62C92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,6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18D3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576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8DA7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4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57CC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EC65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B9B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931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0158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16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99DD0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399165C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3C66E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44AD2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B431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D75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28AB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8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2109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3E8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0CF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66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B06E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62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E79968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58A07FFF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9FB6DB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denos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AD1C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2C94C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555E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79D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FF31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7E72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FAB57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4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0FAB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5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62BC7E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36</w:t>
            </w:r>
          </w:p>
        </w:tc>
      </w:tr>
      <w:tr w:rsidR="00C14310" w:rsidRPr="00C14310" w14:paraId="6BD1C4F2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5B316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minobuty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82249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374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1C7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58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7DC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92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54E39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B36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505E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787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4FDFF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866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24FD60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82</w:t>
            </w:r>
          </w:p>
        </w:tc>
      </w:tr>
      <w:tr w:rsidR="00C14310" w:rsidRPr="00C14310" w14:paraId="2813036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7D56E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6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7C81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EC4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33A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2C0B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2869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599E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2C0C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2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F8F6D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22F4B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16</w:t>
            </w:r>
          </w:p>
        </w:tc>
      </w:tr>
      <w:tr w:rsidR="00C14310" w:rsidRPr="00C14310" w14:paraId="6EB2499F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C771222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glutam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FFA2A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0ED32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6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66E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3887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407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1667E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C4D9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58DFA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56274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8844E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9413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6C781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0FD2C09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BF492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6648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FF7A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9D5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2B8E3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5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FC645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A267E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79AE6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87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24DE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77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07E14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8E4046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332F9E2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A9203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4541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E371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D21E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5AD1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788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BB17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47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F412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7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B72A9A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095EA3F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E8A945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d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6B0B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F6B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F9D3E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31D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DD4B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B0D66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D0C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1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82B0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5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CC79B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79</w:t>
            </w:r>
          </w:p>
        </w:tc>
      </w:tr>
      <w:tr w:rsidR="00C14310" w:rsidRPr="00C14310" w14:paraId="7E30674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48368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6173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9AD4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994F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0C3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D238E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D78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BED6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8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80413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5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453CEC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762FE10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F8125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Phosphoglyce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E3BEB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182D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9D0C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FD6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3862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DEF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E40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4BD4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11D25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55</w:t>
            </w:r>
          </w:p>
        </w:tc>
      </w:tr>
      <w:tr w:rsidR="00C14310" w:rsidRPr="00C14310" w14:paraId="4F014AB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5D91E9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-As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7663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D12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C73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6182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7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DC902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347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2C60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06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7A75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95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2EC51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00</w:t>
            </w:r>
          </w:p>
        </w:tc>
      </w:tr>
      <w:tr w:rsidR="00C14310" w:rsidRPr="00C14310" w14:paraId="5544BC0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9B322D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-1,6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E0EC4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D5F4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11CB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7E2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A28F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D6E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E403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7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D2649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6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B688F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261B854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EEAF1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ED41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DABF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018E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8C4B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28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2F76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D094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EA8D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931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42D3A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98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2BE35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0F80019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D3D17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1703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EEB7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0337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97B1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6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751C1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48C2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41AB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176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E417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768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7017F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97</w:t>
            </w:r>
          </w:p>
        </w:tc>
      </w:tr>
      <w:tr w:rsidR="00C14310" w:rsidRPr="00C14310" w14:paraId="40D4808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CA63A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-D-gluco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5E27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27FD6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0BC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98A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CB92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ADD92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0997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9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B49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702C88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43</w:t>
            </w:r>
          </w:p>
        </w:tc>
      </w:tr>
      <w:tr w:rsidR="00C14310" w:rsidRPr="00C14310" w14:paraId="30AA774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534A4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5474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951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7DAA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1DD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D273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A2987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C05A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E07E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C62AD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2</w:t>
            </w:r>
          </w:p>
        </w:tc>
      </w:tr>
      <w:tr w:rsidR="00C14310" w:rsidRPr="00C14310" w14:paraId="73F4A3C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6AF07E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leuc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CF27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2BE6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BEDD4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C4D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4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705E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D2D3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7F9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56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F5486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228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BE7BAC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2</w:t>
            </w:r>
          </w:p>
        </w:tc>
      </w:tr>
      <w:tr w:rsidR="00C14310" w:rsidRPr="00C14310" w14:paraId="500C7A1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3BFA7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-5-Aminopentano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0358F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8604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37E1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9AF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3609F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2A4D5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4A91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2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37A59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4D810E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2</w:t>
            </w:r>
          </w:p>
        </w:tc>
      </w:tr>
      <w:tr w:rsidR="00C14310" w:rsidRPr="00C14310" w14:paraId="2656487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9B4322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lys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F4B0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1D35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59E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271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B642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16BC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68A6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3809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0CD7D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14310" w:rsidRPr="00C14310" w14:paraId="01C294E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27BB1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olesteryl sulf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40B5A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8665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E8D7F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B22A3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B94F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5EBF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D2DCE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70C1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6BD932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14310" w:rsidRPr="00C14310" w14:paraId="6D851F9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D7776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droxyproline 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levulin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0C6C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A00A2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B2D0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E5CC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D8F7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973F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BBD4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05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4869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E102C6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2</w:t>
            </w:r>
          </w:p>
        </w:tc>
      </w:tr>
      <w:tr w:rsidR="00C14310" w:rsidRPr="00C14310" w14:paraId="6CF55AE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1A0DC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8FFD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ED14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1E8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E207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53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80AD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9793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BC1F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281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1C96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814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D950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83</w:t>
            </w:r>
          </w:p>
        </w:tc>
      </w:tr>
      <w:tr w:rsidR="00C14310" w:rsidRPr="00C14310" w14:paraId="11C46D2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BACB2D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55F6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DA1FB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F6A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9557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41511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087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DA7B8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6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0E6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24525B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55</w:t>
            </w:r>
          </w:p>
        </w:tc>
      </w:tr>
      <w:tr w:rsidR="00C14310" w:rsidRPr="00C14310" w14:paraId="775AA9F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9BD67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P-chol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80867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B4B7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F17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4E6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E34A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9F6BA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F241E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8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D64E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83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9C9DB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36</w:t>
            </w:r>
          </w:p>
        </w:tc>
      </w:tr>
      <w:tr w:rsidR="00C14310" w:rsidRPr="00C14310" w14:paraId="46B0274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C36CBE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3879A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F48A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6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2A10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90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8877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298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2F9F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B4E1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80BE3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89622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0F5F8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9559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3D1E7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27383FC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EDF276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F69F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5608B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9A88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8172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6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0EDD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5D937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EF4D7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53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7AC2A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3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489D8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35</w:t>
            </w:r>
          </w:p>
        </w:tc>
      </w:tr>
      <w:tr w:rsidR="00C14310" w:rsidRPr="00C14310" w14:paraId="02473DC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F44715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57BF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5B82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CB9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432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BC0E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05D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69B7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7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AE328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3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BD62B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36</w:t>
            </w:r>
          </w:p>
        </w:tc>
      </w:tr>
      <w:tr w:rsidR="00C14310" w:rsidRPr="00C14310" w14:paraId="6C9A819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218CB5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3E75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37EB6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4E00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0B7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950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C778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6217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0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E53F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3F798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83</w:t>
            </w:r>
          </w:p>
        </w:tc>
      </w:tr>
      <w:tr w:rsidR="00C14310" w:rsidRPr="00C14310" w14:paraId="59B7012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E6A397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2CAD7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71FC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5AA0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3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1E5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52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82D9B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E691C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7257E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0183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A31B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8498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4F9FE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543CB78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B49FB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F37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E78A5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B20E2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6E2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77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C9FE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2989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94611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331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5D404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313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E7832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51B8FB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59244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D1DC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0464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89B7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E9E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9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CD39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7DD7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C1BB5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607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3DEBE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0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48ECB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0E44D18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D65216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BFD9B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10252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D79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BB9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71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8DEC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06CF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65B4A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662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D0A7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627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9B6360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66B4783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126764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94DDB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0A470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5336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741F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B0DE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0467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0BC88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7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199F1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9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8F9155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574FC71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475502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-Methoxytryptoph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9148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8BD0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D52C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DB0C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143E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A31E4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CDEF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60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597ED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0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26427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41B2807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A9675A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-L-homocyste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2CA1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4ABAC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ED660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6FD1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DE1E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8F12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35C8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6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90D8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FC3B2E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585D53E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7F617B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F979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B0C3C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5302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E7E8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2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6A0D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2AFE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43EC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579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CFA0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792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056AD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4214FAB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69412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F451E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6C64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0CCC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1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5D09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6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49C0D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8B7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3D5A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25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9980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87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1DCE3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2244957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9E321E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98C2E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7A214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5ADF2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FD6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47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53250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FFB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323A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4095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E9E0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953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B4B493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68CF79F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2742A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342E7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E7A7D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1E61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1BEA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5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C49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3C10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0EC9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08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C107D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53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578D2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66</w:t>
            </w:r>
          </w:p>
        </w:tc>
      </w:tr>
      <w:tr w:rsidR="00C14310" w:rsidRPr="00C14310" w14:paraId="093A498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8706B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tam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19A2B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838F8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27355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552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AAA5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D32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AB939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73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48F60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37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13F2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7A63BA3F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22666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ace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BE578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30AA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9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F80C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8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51B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3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535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6285A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D35E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845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98C2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590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683691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83</w:t>
            </w:r>
          </w:p>
        </w:tc>
      </w:tr>
      <w:tr w:rsidR="00C14310" w:rsidRPr="00C14310" w14:paraId="4EAFC62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ECFEB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-5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F5A29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BD72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9812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D9A4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2464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20BF7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5D19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5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B7BA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C7C114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47</w:t>
            </w:r>
          </w:p>
        </w:tc>
      </w:tr>
      <w:tr w:rsidR="00C14310" w:rsidRPr="00C14310" w14:paraId="4028961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50CB1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8AEDF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D71B2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3A8B6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1CFA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87CA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7A117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FD34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18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C4F84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50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274A6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72</w:t>
            </w:r>
          </w:p>
        </w:tc>
      </w:tr>
      <w:tr w:rsidR="00C14310" w:rsidRPr="00C14310" w14:paraId="4F4A10B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01223D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Acetyl-ser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F650F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8BF30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F67C2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6C32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78C1B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ABBB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4154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5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4B1D4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5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9AF25C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68</w:t>
            </w:r>
          </w:p>
        </w:tc>
      </w:tr>
      <w:tr w:rsidR="00C14310" w:rsidRPr="00C14310" w14:paraId="3E2A8BB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7706EB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5500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0EB43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56A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23D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66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9D3C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278C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46616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4486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13377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528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B426B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67C07DC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13ED5A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 AM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97504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F30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217D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697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471C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287DF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74A3D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5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DB9A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4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18934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94</w:t>
            </w:r>
          </w:p>
        </w:tc>
      </w:tr>
      <w:tr w:rsidR="00C14310" w:rsidRPr="00C14310" w14:paraId="059F17B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A71E8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T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4B00F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7057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D1E3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1012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A5F3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882F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9095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65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B9E57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9A478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03</w:t>
            </w:r>
          </w:p>
        </w:tc>
      </w:tr>
      <w:tr w:rsidR="00C14310" w:rsidRPr="00C14310" w14:paraId="21C5CE0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35DA4C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i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86D28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46C7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5DB9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693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7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E4F5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B40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DB80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4431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A607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8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88497F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47</w:t>
            </w:r>
          </w:p>
        </w:tc>
      </w:tr>
      <w:tr w:rsidR="00C14310" w:rsidRPr="00C14310" w14:paraId="49DE7B6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C7E5F8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dip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2293B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A4B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8A82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E030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564B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A1E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B065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3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211B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339578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39382FD2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730F735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88A67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66E09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31E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9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05B8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1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52F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BB782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FE3D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564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7F9C9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576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DA7CB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35</w:t>
            </w:r>
          </w:p>
        </w:tc>
      </w:tr>
      <w:tr w:rsidR="00C14310" w:rsidRPr="00C14310" w14:paraId="6523994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B8F581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D-glucuro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34B2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757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5079F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3C3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9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4D56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091D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11F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33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E205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72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1F4531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2AFE58F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1BD0EE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F20F1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397D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A103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0F4E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4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3E26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69C21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490AC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834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2F8D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4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A57F2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66</w:t>
            </w:r>
          </w:p>
        </w:tc>
      </w:tr>
      <w:tr w:rsidR="00C14310" w:rsidRPr="00C14310" w14:paraId="4A8E6D4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A7AE0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CB58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BA0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4CC2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809D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87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7E87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0FC09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B08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8527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920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79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D10DA2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56A4BAE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03057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5D42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833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2D7E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44F7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9076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DFA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27574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1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4D209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4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6E8A8E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67</w:t>
            </w:r>
          </w:p>
        </w:tc>
      </w:tr>
      <w:tr w:rsidR="00C14310" w:rsidRPr="00C14310" w14:paraId="40DA2E4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8A2011D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1171E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C7A6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FF70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0E8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6F5C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B91A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7F843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189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0015E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30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A566E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70</w:t>
            </w:r>
          </w:p>
        </w:tc>
      </w:tr>
      <w:tr w:rsidR="00C14310" w:rsidRPr="00C14310" w14:paraId="30CE432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D2ECE83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B5343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0AD1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1C60E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D93A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D6F1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04F2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A53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EE67B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59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80DB46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94</w:t>
            </w:r>
          </w:p>
        </w:tc>
      </w:tr>
      <w:tr w:rsidR="00C14310" w:rsidRPr="00C14310" w14:paraId="747D036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3F345C5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C89A8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DC8E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60ECF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F297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64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97094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4AFDF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D060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511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DC2D1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116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ABA34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47</w:t>
            </w:r>
          </w:p>
        </w:tc>
      </w:tr>
      <w:tr w:rsidR="00C14310" w:rsidRPr="00C14310" w14:paraId="4200292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F8EF7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D-gluco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06BEA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D0F9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DB14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C2F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C4FB4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7D3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980C1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0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147FB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0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2751D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02</w:t>
            </w:r>
          </w:p>
        </w:tc>
      </w:tr>
      <w:tr w:rsidR="00C14310" w:rsidRPr="00C14310" w14:paraId="1DF7A2C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B38671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D7724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741D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4C1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8A50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6001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14D45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23FE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05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D5314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24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CF54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778D0BAF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2CE69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sparta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6119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2D50D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839F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803A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9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4B771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3C8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CA04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894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11159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388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876FB2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69</w:t>
            </w:r>
          </w:p>
        </w:tc>
      </w:tr>
      <w:tr w:rsidR="00C14310" w:rsidRPr="00C14310" w14:paraId="79D97EF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062B9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/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os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C312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B51F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7EF5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2432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10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F83B2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293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D0169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1430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FE7F0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972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75C454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61E23746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E7C37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424C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7E95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3B6EF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D59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06B2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2BCA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3CA2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7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2AFD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8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94FB51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23</w:t>
            </w:r>
          </w:p>
        </w:tc>
      </w:tr>
      <w:tr w:rsidR="00C14310" w:rsidRPr="00C14310" w14:paraId="26063EC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6F5A1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tracon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DEE54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0F1AA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7F540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C7BA6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7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6F92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D131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937D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777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BEE8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45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4F2E9F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99</w:t>
            </w:r>
          </w:p>
        </w:tc>
      </w:tr>
      <w:tr w:rsidR="00C14310" w:rsidRPr="00C14310" w14:paraId="55A70F42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A281E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5E44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6B24B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6CE9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4167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1E0C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CF72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67E46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60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B2FA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6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636214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23</w:t>
            </w:r>
          </w:p>
        </w:tc>
      </w:tr>
      <w:tr w:rsidR="00C14310" w:rsidRPr="00C14310" w14:paraId="56D31310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50143D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anil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94B2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9A3E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10B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6F00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2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D404B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C643E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2740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61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D2B0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135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5C58D8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36</w:t>
            </w:r>
          </w:p>
        </w:tc>
      </w:tr>
      <w:tr w:rsidR="00C14310" w:rsidRPr="00C14310" w14:paraId="78F47129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8F2E4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-Glycerol-3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FD92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A61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869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5DDA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860A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3D0E5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5AC8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22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C46AB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23E3E9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617DD8C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4A61C3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nicotinamid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95609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A76F4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65ACC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1EC9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9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FD38D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7A52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BB83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72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9FEE1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940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7E4D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68</w:t>
            </w:r>
          </w:p>
        </w:tc>
      </w:tr>
      <w:tr w:rsidR="00C14310" w:rsidRPr="00C14310" w14:paraId="137890D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F1F45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3710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821F5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F89E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F4BF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51A22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C74D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E2AD4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97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1D7A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BFC91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2BB8701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35A49D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imate-3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CFE2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2A517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84D8E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16A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83DA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C116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9234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04D0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6B9A9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  <w:tr w:rsidR="00C14310" w:rsidRPr="00C14310" w14:paraId="7119FF2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DB011E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to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AB503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320A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B78E8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39E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4AE6D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7262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CF10F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CA9E0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F1E86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661440E5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D5DD57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D39B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04A3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DA5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6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BFF5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89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3A249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9B71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52AD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4487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D82BD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789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D16FDD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68</w:t>
            </w:r>
          </w:p>
        </w:tc>
      </w:tr>
      <w:tr w:rsidR="00C14310" w:rsidRPr="00C14310" w14:paraId="2EAF778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20A88B4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/Homoser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2B30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EB4A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33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3A30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30E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45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3A6A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0F393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11EA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3747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624C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144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C19A3D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05894D9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8A2D3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tam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F5A4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BE00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00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1FD2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0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A7C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54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0754C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4B0DC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CAF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6494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89B4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943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028BA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6B7B4FB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72BE05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octano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0C50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C4215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45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3F170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3A2B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42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62D4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405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A406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61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94204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70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5A73A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85</w:t>
            </w:r>
          </w:p>
        </w:tc>
      </w:tr>
      <w:tr w:rsidR="00C14310" w:rsidRPr="00C14310" w14:paraId="3E0CE8B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4AEAAF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 histid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E1FDF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D952D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4BAEB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972B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3211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E65CD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851A6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45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52708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25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CB4C59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131B9D31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04819B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0FFAB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1137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8697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673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9449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087D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165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96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172A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3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908D6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1F17028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56A1C9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ehalose-6-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D7CB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7CD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B2DF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4CFA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0DE15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8B045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1BAB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7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D410B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9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E91EBF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68</w:t>
            </w:r>
          </w:p>
        </w:tc>
      </w:tr>
      <w:tr w:rsidR="00C14310" w:rsidRPr="00C14310" w14:paraId="709102A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0C8E908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ornith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A0B8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D8322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092CC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7BEF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2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36AA9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AD2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FA2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65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1AD8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80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CDD4AF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11</w:t>
            </w:r>
          </w:p>
        </w:tc>
      </w:tr>
      <w:tr w:rsidR="00C14310" w:rsidRPr="00C14310" w14:paraId="052B24A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6207BB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-4-methylthiobutano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37FA3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871A2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2FB8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78F83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D7EF7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0B52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E170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7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A5EB2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9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F3A932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55</w:t>
            </w:r>
          </w:p>
        </w:tc>
      </w:tr>
      <w:tr w:rsidR="00C14310" w:rsidRPr="00C14310" w14:paraId="69DED8B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32A7947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-L-methio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7B8BB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C773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65B9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8ADC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F315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54631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B5C8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CA615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A062C5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99</w:t>
            </w:r>
          </w:p>
        </w:tc>
      </w:tr>
      <w:tr w:rsidR="00C14310" w:rsidRPr="00C14310" w14:paraId="7967A454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52DEF81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49F2B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141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7B0D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6FB4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3B0A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2C13C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FF02A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8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164A5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D2FAF6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97</w:t>
            </w:r>
          </w:p>
        </w:tc>
      </w:tr>
      <w:tr w:rsidR="00C14310" w:rsidRPr="00C14310" w14:paraId="5BD0FF3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181C0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L-ala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83FF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B9BC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86D37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C628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5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0D12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9E38F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D544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803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95C4E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102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AAFF82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33</w:t>
            </w:r>
          </w:p>
        </w:tc>
      </w:tr>
      <w:tr w:rsidR="00C14310" w:rsidRPr="00C14310" w14:paraId="5C35D24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BDC8AA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C0B53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4B27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F042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00BB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6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CF1FF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09F3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C2611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03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133FC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9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F82139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0650663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7D0F2D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oacetic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01F8E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68F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BE76C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EE3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2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88AF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59404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32C3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773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C35C8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97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AC22D4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52ABB3A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6D5ECF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disulfid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DB127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5FAB2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6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35EE2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3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FE391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23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E108E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1FBF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0301D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6008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6B967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754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02780D8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37</w:t>
            </w:r>
          </w:p>
        </w:tc>
      </w:tr>
      <w:tr w:rsidR="00C14310" w:rsidRPr="00C14310" w14:paraId="3286C3E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18160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xy acetone phosph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125E9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C3A2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37DB7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C3C3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CF53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C4A02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4031B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33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C0DD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7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44EC265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229187DE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7170E0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82CFF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71A02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3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190A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C4E00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3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D2E30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5C5AC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2AEC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42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C8BE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546A76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2</w:t>
            </w:r>
          </w:p>
        </w:tc>
      </w:tr>
      <w:tr w:rsidR="00C14310" w:rsidRPr="00C14310" w14:paraId="7ACFCA63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161AE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11EB4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7CC0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B9B8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96BC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932F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5475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1E6FC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B4093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CD1E1C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18</w:t>
            </w:r>
          </w:p>
        </w:tc>
      </w:tr>
      <w:tr w:rsidR="00C14310" w:rsidRPr="00C14310" w14:paraId="3557D97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0942729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lactic</w:t>
            </w:r>
            <w:proofErr w:type="spellEnd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F18A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51807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6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B9CE6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6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07E0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1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60350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E0116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07B88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560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3F5B1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839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596CD8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</w:t>
            </w:r>
          </w:p>
        </w:tc>
      </w:tr>
      <w:tr w:rsidR="00C14310" w:rsidRPr="00C14310" w14:paraId="77860C57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63F464A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hen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7829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C9AD9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5ED8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5FBD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DADF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B01E5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969A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43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6979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717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15123B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</w:t>
            </w:r>
          </w:p>
        </w:tc>
      </w:tr>
      <w:tr w:rsidR="00C14310" w:rsidRPr="00C14310" w14:paraId="1BB227E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C944DAE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xanoyl-Co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74F1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64FE8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86591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58AF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81395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192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AEA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5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7D5C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6A21547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77</w:t>
            </w:r>
          </w:p>
        </w:tc>
      </w:tr>
      <w:tr w:rsidR="00C14310" w:rsidRPr="00C14310" w14:paraId="3866B68D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B1BE7C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/As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E54E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F99CB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6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FEE46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3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D839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FECDF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1465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6452D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538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CBF1A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346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F01856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68</w:t>
            </w:r>
          </w:p>
        </w:tc>
      </w:tr>
      <w:tr w:rsidR="00C14310" w:rsidRPr="00C14310" w14:paraId="043321EB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7610AB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P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6A5AF7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0B6A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DD223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75FB6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3BA34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F4698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80846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2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645E0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4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2F77062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39673F18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A8E68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henylpyruv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9F83D5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159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18A7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D2C15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1006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892D5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9C0B0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2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60423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247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3AD9323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</w:t>
            </w:r>
          </w:p>
        </w:tc>
      </w:tr>
      <w:tr w:rsidR="00C14310" w:rsidRPr="00C14310" w14:paraId="5BC4B82C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8EC458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yl-2-methylbutyryl-Co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33FC4C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2C88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B4940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EA8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B2406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5DF22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FC598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58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EC229F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51F915C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48</w:t>
            </w:r>
          </w:p>
        </w:tc>
      </w:tr>
      <w:tr w:rsidR="00C14310" w:rsidRPr="00C14310" w14:paraId="17EDE48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4DA6420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3FE7E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B17A2A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87BE4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5C3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48FD8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322410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9E70B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6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574D2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838039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40</w:t>
            </w:r>
          </w:p>
        </w:tc>
      </w:tr>
      <w:tr w:rsidR="00C14310" w:rsidRPr="00C14310" w14:paraId="7153D0CA" w14:textId="77777777" w:rsidTr="00067251">
        <w:trPr>
          <w:trHeight w:val="315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653636" w14:textId="77777777" w:rsidR="00C14310" w:rsidRPr="00C14310" w:rsidRDefault="00C14310" w:rsidP="00C14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DD724E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771F7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FFA959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071E1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EDA792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4255EB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E6F5F6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768CD3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14:paraId="7C0545CD" w14:textId="77777777" w:rsidR="00C14310" w:rsidRPr="00C14310" w:rsidRDefault="00C14310" w:rsidP="00C1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3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54</w:t>
            </w:r>
          </w:p>
        </w:tc>
      </w:tr>
    </w:tbl>
    <w:p w14:paraId="3DF600BE" w14:textId="77777777" w:rsidR="00C14310" w:rsidRDefault="00C14310">
      <w:bookmarkStart w:id="0" w:name="_GoBack"/>
      <w:bookmarkEnd w:id="0"/>
    </w:p>
    <w:sectPr w:rsidR="00C14310" w:rsidSect="00C143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10"/>
    <w:rsid w:val="00067251"/>
    <w:rsid w:val="001C4BC4"/>
    <w:rsid w:val="00BA4F3D"/>
    <w:rsid w:val="00C1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6077"/>
  <w15:chartTrackingRefBased/>
  <w15:docId w15:val="{1DB24A06-A1B8-4145-A200-B72D15083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431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310"/>
    <w:rPr>
      <w:color w:val="954F72"/>
      <w:u w:val="single"/>
    </w:rPr>
  </w:style>
  <w:style w:type="paragraph" w:customStyle="1" w:styleId="msonormal0">
    <w:name w:val="msonormal"/>
    <w:basedOn w:val="Normal"/>
    <w:rsid w:val="00C14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C14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C14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C14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C14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143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143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1431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143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C143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C143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143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1431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09</Words>
  <Characters>10316</Characters>
  <Application>Microsoft Office Word</Application>
  <DocSecurity>0</DocSecurity>
  <Lines>85</Lines>
  <Paragraphs>24</Paragraphs>
  <ScaleCrop>false</ScaleCrop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20-02-17T18:20:00Z</dcterms:created>
  <dcterms:modified xsi:type="dcterms:W3CDTF">2020-02-17T18:20:00Z</dcterms:modified>
</cp:coreProperties>
</file>